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B5AE09E" w:rsidR="000035D5" w:rsidRDefault="000035D5" w:rsidP="009E5AC5">
                            <w:r>
                              <w:t xml:space="preserve">Reported on page number: </w:t>
                            </w:r>
                            <w:r w:rsidR="009E5AC5">
                              <w:t>Page 5, footnote 9 states “</w:t>
                            </w:r>
                            <w:r w:rsidR="009E5AC5">
                              <w:t>The University of Michigan Institutional Review Board (IRB) reviewed the surveys and determined</w:t>
                            </w:r>
                            <w:r w:rsidR="009E5AC5">
                              <w:t xml:space="preserve"> </w:t>
                            </w:r>
                            <w:r w:rsidR="009E5AC5">
                              <w:t>that they are exempt from ongoing review (HUM00148129, HUM00180582). The IRB has also approved</w:t>
                            </w:r>
                            <w:r w:rsidR="009E5AC5">
                              <w:t xml:space="preserve"> </w:t>
                            </w:r>
                            <w:r w:rsidR="009E5AC5">
                              <w:t>the merge between survey responses and county-level data (HUM001806</w:t>
                            </w:r>
                            <w:r w:rsidR="009E5AC5">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B5AE09E" w:rsidR="000035D5" w:rsidRDefault="000035D5" w:rsidP="009E5AC5">
                      <w:r>
                        <w:t xml:space="preserve">Reported on page number: </w:t>
                      </w:r>
                      <w:r w:rsidR="009E5AC5">
                        <w:t>Page 5, footnote 9 states “</w:t>
                      </w:r>
                      <w:r w:rsidR="009E5AC5">
                        <w:t>The University of Michigan Institutional Review Board (IRB) reviewed the surveys and determined</w:t>
                      </w:r>
                      <w:r w:rsidR="009E5AC5">
                        <w:t xml:space="preserve"> </w:t>
                      </w:r>
                      <w:r w:rsidR="009E5AC5">
                        <w:t>that they are exempt from ongoing review (HUM00148129, HUM00180582). The IRB has also approved</w:t>
                      </w:r>
                      <w:r w:rsidR="009E5AC5">
                        <w:t xml:space="preserve"> </w:t>
                      </w:r>
                      <w:r w:rsidR="009E5AC5">
                        <w:t>the merge between survey responses and county-level data (HUM001806</w:t>
                      </w:r>
                      <w:r w:rsidR="009E5AC5">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4EAE3E4A" w:rsidR="000035D5" w:rsidRDefault="009E5AC5"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1B1AE4BE">
                <wp:simplePos x="0" y="0"/>
                <wp:positionH relativeFrom="margin">
                  <wp:posOffset>0</wp:posOffset>
                </wp:positionH>
                <wp:positionV relativeFrom="paragraph">
                  <wp:posOffset>1661171</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12E0E50" w:rsidR="000035D5" w:rsidRDefault="009E5AC5" w:rsidP="000035D5">
                            <w:r>
                              <w:t>Yes. To be clear, our research only involved the U.S. popul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0;margin-top:130.8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g715Fw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" strokecolor="#193a65">
                <v:textbox>
                  <w:txbxContent>
                    <w:p w14:paraId="41AE696F" w14:textId="612E0E50" w:rsidR="000035D5" w:rsidRDefault="009E5AC5" w:rsidP="000035D5">
                      <w:r>
                        <w:t>Yes. To be clear, our research only involved the U.S. population.</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394626A" w:rsidR="000035D5" w:rsidRDefault="000035D5" w:rsidP="000035D5">
                            <w:r>
                              <w:t xml:space="preserve">Reported on page number: </w:t>
                            </w:r>
                            <w:r w:rsidR="009E5AC5">
                              <w:t>Non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ydFbGg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" strokecolor="#193a65">
                <v:textbox style="mso-fit-shape-to-text:t">
                  <w:txbxContent>
                    <w:p w14:paraId="19E6DEB8" w14:textId="6394626A" w:rsidR="000035D5" w:rsidRDefault="000035D5" w:rsidP="000035D5">
                      <w:r>
                        <w:t xml:space="preserve">Reported on page number: </w:t>
                      </w:r>
                      <w:r w:rsidR="009E5AC5">
                        <w:t>None</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" strokecolor="#193a65">
                <v:textbox>
                  <w:txbxContent>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" strokecolor="#193a65">
                <v:textbox>
                  <w:txbxContent>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" strokecolor="#193a65">
                <v:textbox>
                  <w:txbxContent>
                    <w:p w14:paraId="63B5C0C8" w14:textId="77777777" w:rsidR="000035D5" w:rsidRDefault="000035D5" w:rsidP="000035D5"/>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CEA98B" w14:textId="77777777" w:rsidR="009D4F21" w:rsidRDefault="009D4F21" w:rsidP="00F57A3B">
      <w:r>
        <w:separator/>
      </w:r>
    </w:p>
  </w:endnote>
  <w:endnote w:type="continuationSeparator" w:id="0">
    <w:p w14:paraId="4934FE51" w14:textId="77777777" w:rsidR="009D4F21" w:rsidRDefault="009D4F2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08B4FF" w14:textId="77777777" w:rsidR="009D4F21" w:rsidRDefault="009D4F21" w:rsidP="00F57A3B">
      <w:r>
        <w:separator/>
      </w:r>
    </w:p>
  </w:footnote>
  <w:footnote w:type="continuationSeparator" w:id="0">
    <w:p w14:paraId="0FD8DA8F" w14:textId="77777777" w:rsidR="009D4F21" w:rsidRDefault="009D4F2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541C18"/>
    <w:rsid w:val="00580384"/>
    <w:rsid w:val="0069423E"/>
    <w:rsid w:val="00831ADE"/>
    <w:rsid w:val="00841F25"/>
    <w:rsid w:val="009364D9"/>
    <w:rsid w:val="009D4F21"/>
    <w:rsid w:val="009E5AC5"/>
    <w:rsid w:val="00A43F5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rhun, Yesim</cp:lastModifiedBy>
  <cp:revision>2</cp:revision>
  <dcterms:created xsi:type="dcterms:W3CDTF">2023-04-25T14:43:00Z</dcterms:created>
  <dcterms:modified xsi:type="dcterms:W3CDTF">2023-04-25T14:43:00Z</dcterms:modified>
</cp:coreProperties>
</file>